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690"/>
        <w:gridCol w:w="3561"/>
      </w:tblGrid>
      <w:tr>
        <w:trPr>
          <w:trHeight w:val="255" w:hRule="atLeast"/>
        </w:trPr>
        <w:tc>
          <w:tcPr>
            <w:tcW w:w="8691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 xml:space="preserve"> 1: Rat </w:t>
            </w:r>
            <w:r>
              <w:rPr>
                <w:rFonts w:eastAsia="Times New Roman" w:cs="Arial" w:ascii="Arial" w:hAnsi="Arial"/>
                <w:b/>
                <w:color w:val="FFFFFF"/>
                <w:sz w:val="18"/>
                <w:szCs w:val="18"/>
              </w:rPr>
              <w:t>Primer Sequences for Real-time qPCR</w:t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Left primer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ight primer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GGTTCTGGATACCCAGC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TAGGGTTGGTTACCA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TCTGATGCTTTCAGCAAAG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AGGCTTTCCAACTAAGCCAG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CCTAGCAGGCAGCAGAGA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AGGCTGTGAGCAGTAGTC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CCAGAAACGACATCACAG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CTACAATATCCGGGCTC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TTTTCTCTCCCGTCAGTG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GGACATATGAAGGAGGA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TACTCTCTGAAAGGATGGCT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CAGCTTGTCACCTAGAACTG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CACCTCAGGGAATGCTG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TGACAATCTTCTCCTGA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CCTGAGATGACAAATCC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AACGTTCACACAGCGATG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CGCCATCATCAATAACTG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ACTCTGACACAGGCTTTC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dh3a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AGTGGTCAAAGGGGGTG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AATCTTCCCTACGGCTG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CAGTCCTTTTGATCCAG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CTACCCCAAGAGCAACTC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ib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TTTGGGCCAAGCTAAAC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TTGTCATCCAGACAGCAT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fb1i4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AACAACAGCATAGCAGAG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GGAAAGGGAGACATCAA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GCAAGAGAGGTGGGTG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CAGTAGCAGCATGTCTT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fp354a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TGGCTCCTGAGCAAAG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TCCAGCTTCTTCCACTC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s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GAAGTGATGAGCGAGAG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TAATGGTCTGGGGTTTG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h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ACATGTTCGGTGTCGTAGG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TCATTCCTCATCCCAA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GGTTCACTGGAACACCAAA 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GCAGGTCCAATCTTCAAAA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xn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CTCAATGCCCTAACCAAG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CATCAGCGGGATGTTAA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mr7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TCGAACCTGTGGAAGAA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AGCTGTAGGCAGATGAA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k3c2g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TCCAGGTTTCCAGACCA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CTAGCTGTGGGAGGCAGT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OC24626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CCACCCAGATGAAATCCA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CAGCATCCACTTCCTGAA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c29a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TCTACCCGCCAACAGAAA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CAACCCAATGGTGACTG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dps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CATCCGTGACCTACACTG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CGCAGGACTCAATCATGT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al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TGTGGTCCCCAAAGAG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GCCTTCTTTTGGTTTC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p3a1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ACCAGCATGAAAGACA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CCTGTGGGTTGTTAAG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tprd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TTGGGAACATTCGAACC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TTCTAAAGGCTGCAGGAT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s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CCATTTCTGAGAGTGGTG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AGGCAATGAACCATAACAG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gst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TGTGTGCTCTGCTTTCC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GGCGACTGAGAGGTGAA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rpina7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TGGCTCTAGCACCCAAA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TCAAATGCTGGAAGCC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r0b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ATTGTGTGAAGTCCTGG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TGTTCTTGAGGGTGGAAG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OC246266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TGGAGACGGCTAGAGGA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CCGAAGACCGTGTTTACT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GD1311155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CATGTTCAACAAAGACG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TGCAGGACTCAAAGCAG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tprn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GTTCGCATCTGGAAGTCT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GGAGAACTGGGGAAGTGA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GAGAAGCCTTCCTGCAACA 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AGCCCAAAGGAAGAGCAAA 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pp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CCTCAGCTGTCGAAAATC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TCAATCCTGACGTTCTTG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dp2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TTGGCTTTGCAGGTTAGA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TGGAACTCGGGATTTTG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gt1a1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TGGGATAAACTGCCTTC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GACCATGGATCCCAAAGAG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CCTCACTCAAGTGGTGGTT 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ATTCCAGGGCACTGTCTCC 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sp18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TGTACCCCAAGGCATGTTC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TACTGGGGATGGAGTCTG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S</w:t>
            </w:r>
          </w:p>
        </w:tc>
        <w:tc>
          <w:tcPr>
            <w:tcW w:w="3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CGAAAGCATTTGCCAAG</w:t>
            </w:r>
          </w:p>
        </w:tc>
        <w:tc>
          <w:tcPr>
            <w:tcW w:w="35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CATCGTTTATGGTCGGAA</w:t>
            </w:r>
          </w:p>
        </w:tc>
      </w:tr>
      <w:tr>
        <w:trPr>
          <w:trHeight w:val="255" w:hRule="atLeast"/>
        </w:trPr>
        <w:tc>
          <w:tcPr>
            <w:tcW w:w="8691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15:40:00Z</dcterms:created>
  <dc:creator>Corie Ellison</dc:creator>
  <dc:description/>
  <cp:keywords/>
  <dc:language>en-US</dc:language>
  <cp:lastModifiedBy>Corie Ellison</cp:lastModifiedBy>
  <dcterms:modified xsi:type="dcterms:W3CDTF">2010-05-24T18:21:00Z</dcterms:modified>
  <cp:revision>2</cp:revision>
  <dc:subject/>
  <dc:title/>
</cp:coreProperties>
</file>